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3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Comparison of metabolites in fruits of plants grafted onto Ribenxuesong and muskmelon rootstock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8"/>
        <w:gridCol w:w="2889"/>
        <w:gridCol w:w="1612"/>
        <w:gridCol w:w="1799"/>
        <w:gridCol w:w="748"/>
      </w:tblGrid>
      <w:tr>
        <w:trPr>
          <w:trHeight w:val="228" w:hRule="atLeast"/>
        </w:trPr>
        <w:tc>
          <w:tcPr>
            <w:tcW w:w="12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assification</w:t>
            </w:r>
          </w:p>
        </w:tc>
        <w:tc>
          <w:tcPr>
            <w:tcW w:w="28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ra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e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with muskmel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rootstock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ra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e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with 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umpkin rootstock 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ontent changes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sphate ester</w:t>
            </w:r>
          </w:p>
        </w:tc>
        <w:tc>
          <w:tcPr>
            <w:tcW w:w="28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(16:0/18:0)</w:t>
            </w:r>
          </w:p>
        </w:tc>
        <w:tc>
          <w:tcPr>
            <w:tcW w:w="16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68.08±2164.39</w:t>
            </w:r>
          </w:p>
        </w:tc>
        <w:tc>
          <w:tcPr>
            <w:tcW w:w="17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11.7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2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(14:0/20:2(11Z,14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105.99±8377.6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628.19±7863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O-16:0/17:2(9Z,12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2.04±53.8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51±55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P-16:0/17:2(9Z,12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.11±7.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43±3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22:0/22:1(11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3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5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18:1(9Z)/18:3(9Z,12Z,15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7.4±291.1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6.99±212.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P-18:0/15:0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.5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6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56±11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(18:1(9Z)/18:2(9Z,12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8.23±196.2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0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35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(P-16:0/17:2(9Z,12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4.49±39.7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16±24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(16:0/18:2(9Z,12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6.7±50.5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7.4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43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5:0/22:6(4Z,7Z,10Z,13Z,16Z,19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.27±18.4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6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7:1(9Z)/0:0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6±1.1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8:1(11Z)/18:1(11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34.6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8.3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1.26±267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6:0/18:2(9Z,12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75.6±535.7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34.33±1058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6:0/18:1(11Z)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4.78±206.5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9.52±1406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(18:1(9Z)/18:4(6Z,9Z,12Z,15Z)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43.53±614.65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72.04±403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28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-Prenyloxy-3',4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methoxyisoflavone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9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6**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sz w:val="20"/>
                <w:szCs w:val="20"/>
              </w:rPr>
            </w:r>
          </w:p>
        </w:tc>
        <w:tc>
          <w:tcPr>
            <w:tcW w:w="28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vidin 3-rutinoside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3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6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sz w:val="20"/>
                <w:szCs w:val="20"/>
              </w:rPr>
            </w:r>
          </w:p>
        </w:tc>
        <w:tc>
          <w:tcPr>
            <w:tcW w:w="28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largonid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''-malonylglucoside)-5-glucoside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5±8.4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16±8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12529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sz w:val="20"/>
                <w:szCs w:val="20"/>
              </w:rPr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+)-Myristinin 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*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cs="Times New Roman"/>
                <w:color w:val="212529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 w:val="20"/>
                <w:szCs w:val="20"/>
              </w:rPr>
              <w:t>Sterols</w:t>
            </w:r>
          </w:p>
        </w:tc>
        <w:tc>
          <w:tcPr>
            <w:tcW w:w="2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ginatin 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**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beta,3beta,5alpha,6beta-tetrahydroxyandrostan-17-one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ppuristanolide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97±6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72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ss</w:t>
            </w:r>
          </w:p>
        </w:tc>
        <w:tc>
          <w:tcPr>
            <w:tcW w:w="2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curbitacin C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68.8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2.68**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curbitacin O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2.1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46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curbitacin 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1.83**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72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tty Acyls</w:t>
            </w:r>
          </w:p>
        </w:tc>
        <w:tc>
          <w:tcPr>
            <w:tcW w:w="2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-tetradecynoic acid 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**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:4(11Z,14Z,17Z,20Z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43±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.0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±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0*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72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erolipids</w:t>
            </w:r>
          </w:p>
        </w:tc>
        <w:tc>
          <w:tcPr>
            <w:tcW w:w="2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G(16:0/18:3(9Z,12Z,15Z)/0:0)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.24±57.12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6.03±38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G(20:5(5Z,8Z,11Z,14Z,17Z)/0:0/20:5(5Z,8Z,11Z,14Z,17Z)) (d5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2±1.59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*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her compounds</w:t>
            </w:r>
          </w:p>
        </w:tc>
        <w:tc>
          <w:tcPr>
            <w:tcW w:w="2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-Maltose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.83±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.45±22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228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ridine 5'-monophosphate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0.28±163.06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8.49±191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sterisks indicat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significant differences (Student t-test: *, P &lt; 0.05; **, P &lt; 0.01) relative to th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grafte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lant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with muskmelon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ootstock. “↑”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 “↓” indicat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that th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fruit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metabolit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s up- and down-regulate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n 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rafte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plant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with pumpkin rootstock compare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 grafte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lant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with muskmelon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ootstock. Numbe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in third and fourth column represent average ± SD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1:09:00Z</dcterms:created>
  <dc:creator>Windows 用户</dc:creator>
  <dc:description/>
  <cp:keywords/>
  <dc:language>en-US</dc:language>
  <cp:lastModifiedBy>赵 文圣</cp:lastModifiedBy>
  <dcterms:modified xsi:type="dcterms:W3CDTF">2019-10-01T01:1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5</vt:lpwstr>
  </property>
</Properties>
</file>